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" w:ascii="Times" w:hAnsi="Times"/>
          <w:b/>
        </w:rPr>
        <w:t>Supplementary file 3:</w:t>
      </w:r>
      <w:r>
        <w:rPr/>
        <w:t xml:space="preserve"> PCR primers</w:t>
      </w:r>
      <w:bookmarkStart w:id="0" w:name="_GoBack"/>
      <w:bookmarkEnd w:id="0"/>
      <w:r>
        <w:rPr/>
        <w:t xml:space="preserve"> and oligonucleotide probes</w:t>
      </w:r>
    </w:p>
    <w:tbl>
      <w:tblPr>
        <w:tblW w:w="93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0"/>
        <w:gridCol w:w="6360"/>
      </w:tblGrid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  <w:lang w:eastAsia="en-US"/>
              </w:rPr>
              <w:t>Primer Name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  <w:lang w:eastAsia="en-US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  <w:lang w:eastAsia="en-US"/>
              </w:rPr>
              <w:t>For qRT-PCR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sz w:val="22"/>
                <w:szCs w:val="22"/>
                <w:lang w:eastAsia="en-US"/>
              </w:rPr>
              <w:t>UBQ10-R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sz w:val="22"/>
                <w:szCs w:val="22"/>
                <w:lang w:eastAsia="en-US"/>
              </w:rPr>
              <w:t>AAAGAGATAACAGGAACGGAAACATA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sz w:val="22"/>
                <w:szCs w:val="22"/>
                <w:lang w:eastAsia="en-US"/>
              </w:rPr>
              <w:t>UBQ10-F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sz w:val="22"/>
                <w:szCs w:val="22"/>
                <w:lang w:eastAsia="en-US"/>
              </w:rPr>
              <w:t>GGCCTTGTATAATCCCTGATGAATAA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sz w:val="22"/>
                <w:szCs w:val="22"/>
                <w:lang w:eastAsia="en-US"/>
              </w:rPr>
              <w:t>TUB2-F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sz w:val="22"/>
                <w:szCs w:val="22"/>
                <w:lang w:eastAsia="en-US"/>
              </w:rPr>
              <w:t>AGCAATACCAAGATGCAACTGCG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sz w:val="22"/>
                <w:szCs w:val="22"/>
                <w:lang w:eastAsia="en-US"/>
              </w:rPr>
              <w:t>TUB2-R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sz w:val="22"/>
                <w:szCs w:val="22"/>
                <w:lang w:eastAsia="en-US"/>
              </w:rPr>
              <w:t>TAACTAAATTATTCTCAGTACTCTTCC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qSPL3-F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CTTAGCTGGACACAACGAGAGAAG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qSPL3-R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GAGAAACAGACAGAGACACAGAGGA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qSPL9-F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CAAGGTTCAGTTGGTGGAGGA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qSPL9-R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TGAAGAAGCTCGCCATGTATTG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qSPL13-F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CCAATCTCTTCTTCTCCAAACAGTACCAGAA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qSPL13-R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GAAGCAAATGAGGGACTGACGACG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qMIR156A-F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MS Mincho;‚l‚r –¾’©" w:cs="Helvetica" w:ascii="Times" w:hAnsi="Times"/>
                <w:sz w:val="22"/>
                <w:szCs w:val="22"/>
              </w:rPr>
              <w:t>CTTCGTTCTCTATGTCTCAATCTCTC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qMIR156A-R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MS Mincho;‚l‚r –¾’©" w:cs="Helvetica" w:ascii="Times" w:hAnsi="Times"/>
                <w:sz w:val="22"/>
                <w:szCs w:val="22"/>
              </w:rPr>
              <w:t>TGATTAAAGGCTAAAGGTCTCCTC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qMIR156B-F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GCTAGAAGAGGGAGAGATGGTGATTGAG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qMIR156B-R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GTGAGCACGCACACGCAAAGTTATAGAC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qMIR156C-F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MS Mincho;‚l‚r –¾’©" w:cs="Helvetica" w:ascii="Times" w:hAnsi="Times"/>
                <w:sz w:val="22"/>
                <w:szCs w:val="22"/>
              </w:rPr>
              <w:t>GTGATAATGAGTGATGACTGATG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qMIR156C-R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MS Mincho;‚l‚r –¾’©" w:cs="Helvetica" w:ascii="Times" w:hAnsi="Times"/>
                <w:sz w:val="22"/>
                <w:szCs w:val="22"/>
              </w:rPr>
              <w:t>GAAAACGTGACCGGGACCGAATCG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qMIR156D-F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GGGAAGTTGTATAAAAGTTTTGTATATGG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qMIR156D-R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TGGTATGCAGAGACAGATAAGAAC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qMIR156F-F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GATGAAGCAAGTCAACTAAAGGAG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qMIR156F-R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GCAGGAGACAAGAAGAGAGTAAG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qMIR156H-F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GAAAGAGAGCACAACCTGGGATTAGC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qMIR156H-R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CGCAATGATGGTGGCAGAAGGAAAGAG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GUS plus-F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MS Mincho;‚l‚r –¾’©" w:cs="Tahoma" w:ascii="Times" w:hAnsi="Times"/>
                <w:sz w:val="22"/>
                <w:szCs w:val="22"/>
              </w:rPr>
              <w:t>CGTCCAAGGAAACAAGAAGGG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GUS plus-R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MS Mincho;‚l‚r –¾’©" w:cs="Tahoma" w:ascii="Times" w:hAnsi="Times"/>
                <w:sz w:val="22"/>
                <w:szCs w:val="22"/>
              </w:rPr>
              <w:t>AGCGTTCTTGTAGCCGAAATC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MS Mincho;‚l‚r –¾’©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MS Mincho;‚l‚r –¾’©" w:cs="Times" w:ascii="Times" w:hAnsi="Times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  <w:lang w:eastAsia="en-US"/>
              </w:rPr>
              <w:t>For MIR156A reporter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P156a-5'-F1(EcoR I)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GAATTCGTTTGAGAATGTGTCTTGTAAAAGTGACAGATCC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P156a-5'-R1(Nco I)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CCATGGGTTTCTTTGCGTTTCTCTTGTCCC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P156a-3'-F1(Pml I)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CACGTGGATTCCGGTGCTGATCTCTTTGGCC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 xml:space="preserve">p156a-3'-R1(BstE II) 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GGTGACCGTTGTCTACTTTGTTTGATATGTGACGAC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MS Mincho;‚l‚r –¾’©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MS Mincho;‚l‚r –¾’©" w:cs="Times" w:ascii="Times" w:hAnsi="Times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  <w:lang w:eastAsia="en-US"/>
              </w:rPr>
              <w:t>For MIR156C reporter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P156c-5’-F (NcoI)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MS Mincho;‚l‚r –¾’©" w:cs="Times" w:ascii="Times" w:hAnsi="Times"/>
                <w:color w:val="000000"/>
                <w:sz w:val="22"/>
                <w:szCs w:val="22"/>
              </w:rPr>
              <w:t>CCATGGGTTTCTATGCGTTTCTCTTAAAATTTGTCCC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P156c-5’-R(XmaI)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MS Mincho;‚l‚r –¾’©" w:cs="Times" w:ascii="Times" w:hAnsi="Times"/>
                <w:color w:val="000000"/>
                <w:sz w:val="22"/>
                <w:szCs w:val="22"/>
              </w:rPr>
              <w:t>CCCGGGGGTGGAAAGCGATAAGCGTGTGG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P156c-3’-F(BstE II)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MS Mincho;‚l‚r –¾’©" w:cs="Times" w:ascii="Times" w:hAnsi="Times"/>
                <w:color w:val="000000"/>
                <w:sz w:val="22"/>
                <w:szCs w:val="22"/>
              </w:rPr>
              <w:t>GGTGACCCTGCAAAAGTTCTTTGTAAGACTTTATATACAC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P156c-3’-R(BstE II)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MS Mincho;‚l‚r –¾’©" w:cs="Times" w:ascii="Times" w:hAnsi="Times"/>
                <w:color w:val="000000"/>
                <w:sz w:val="22"/>
                <w:szCs w:val="22"/>
              </w:rPr>
              <w:t>GGTGACCGATTCCGGCTCCGATTCGGTCCCGG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MS Mincho;‚l‚r –¾’©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MS Mincho;‚l‚r –¾’©" w:cs="Times" w:ascii="Times" w:hAnsi="Times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  <w:lang w:eastAsia="en-US"/>
              </w:rPr>
              <w:t>For miRNA blot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sz w:val="22"/>
                <w:szCs w:val="22"/>
                <w:lang w:eastAsia="en-US"/>
              </w:rPr>
              <w:t>miR156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sz w:val="22"/>
                <w:szCs w:val="22"/>
                <w:lang w:eastAsia="en-US"/>
              </w:rPr>
              <w:t>GTGCTCACTCTCTTCTGTCA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U6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AGGGGCCATGCTAATCTTCTC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tRNA-met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TCGAACTCTCGACCTCAGGAT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MS Mincho;‚l‚r –¾’©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MS Mincho;‚l‚r –¾’©" w:cs="Times" w:ascii="Times" w:hAnsi="Times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  <w:lang w:eastAsia="en-US"/>
              </w:rPr>
              <w:t>For genotyping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2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SALK_056809-RP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AAAGAGATCAGCACCGGAATC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SALK_056809-LP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CGCGCTTCACTTAAAATTACG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SALK_131562-RP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CGCGCTTCACTTAAAATTACG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SALK_131562-LP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AAAGAGATCAGCACCGGAATC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GT22288-RP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AAAGAGATCACGACTAGAAATCACG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GT22288-LP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" w:ascii="Times" w:hAnsi="Times"/>
                <w:color w:val="000000"/>
                <w:sz w:val="22"/>
                <w:szCs w:val="22"/>
                <w:lang w:eastAsia="en-US"/>
              </w:rPr>
              <w:t>AACAGATTCTTCCTCTCTTCTCC</w:t>
            </w:r>
          </w:p>
        </w:tc>
      </w:tr>
    </w:tbl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ascii="Times" w:hAnsi="Times" w:cs="Times"/>
    </w:rPr>
  </w:style>
  <w:style w:type="paragraph" w:styleId="Style14">
    <w:name w:val="Style 1"/>
    <w:basedOn w:val="Normal"/>
    <w:next w:val="Normal"/>
    <w:qFormat/>
    <w:pPr/>
    <w:rPr>
      <w:rFonts w:ascii="Times" w:hAnsi="Times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13:56:00Z</dcterms:created>
  <dc:creator>Scott Poethig</dc:creator>
  <dc:description/>
  <cp:keywords/>
  <dc:language>en-US</dc:language>
  <cp:lastModifiedBy>J Gillbert</cp:lastModifiedBy>
  <dcterms:modified xsi:type="dcterms:W3CDTF">2013-02-06T10:06:00Z</dcterms:modified>
  <cp:revision>6</cp:revision>
  <dc:subject/>
  <dc:title/>
</cp:coreProperties>
</file>